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353"/>
        <w:gridCol w:w="2830"/>
        <w:gridCol w:w="900"/>
        <w:gridCol w:w="900"/>
        <w:gridCol w:w="2970"/>
        <w:gridCol w:w="2610"/>
      </w:tblGrid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Gene ID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Gene name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Sequence</w:t>
            </w: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descriptio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Peak tim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(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hpi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Log</w:t>
            </w: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  <w:lang w:val="en-CA"/>
              </w:rPr>
              <w:t>2</w:t>
            </w: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fold chang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Domains (number of SNPs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5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8"/>
                <w:szCs w:val="28"/>
                <w:lang w:val="en-CA"/>
              </w:rPr>
            </w:pPr>
            <w:proofErr w:type="spellStart"/>
            <w:r w:rsidRPr="002C5649"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  <w:t>Eston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93B4E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715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593B4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12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593B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</w:t>
            </w:r>
            <w:proofErr w:type="spellEnd"/>
            <w:r w:rsidRPr="00593B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593B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593B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4.5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 (2), LRR (1), other (8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203C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212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1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mv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 n-li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3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IR (0), LRR (0), other (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93B4E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715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593B4E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1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593B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disease resistance rpp13-lik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593B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593B4E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4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593B4E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 (6), other (2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203C28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3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mv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 n-li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0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IR(0), LRR (0), other (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203C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196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2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c-</w:t>
            </w: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-</w:t>
            </w: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lrr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3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C (0), NBS(4), other (0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106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c-</w:t>
            </w:r>
            <w:proofErr w:type="spellStart"/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</w:t>
            </w:r>
            <w:proofErr w:type="spellEnd"/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-</w:t>
            </w:r>
            <w:proofErr w:type="spellStart"/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lrr</w:t>
            </w:r>
            <w:proofErr w:type="spellEnd"/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1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 (2), other (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927E7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373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2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2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IR (1),  NBS (0), other (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927E7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63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25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cc-</w:t>
            </w: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-</w:t>
            </w: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lrr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0.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 (1), LRR (0), other (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5927E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171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27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-lrr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0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 (3), LRR (1), other (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203C28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58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-containing resistance-lik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3.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 (1), LRR (2), other (14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927E7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77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2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0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TIR (0), NBS (0), other (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5927E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15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3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1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IR (0), NBS (0), other (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196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35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mv</w:t>
            </w:r>
            <w:proofErr w:type="spellEnd"/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 n-lik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2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IR (0), NBS (0), other (0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D127C3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5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  <w:lang w:val="en-CA"/>
              </w:rPr>
            </w:pPr>
            <w:r w:rsidRPr="002C5649"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  <w:t>CDC Robi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5927E7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065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43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-containing resistance-like prote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CC (0), NBS (1), LRR (0), other (0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AC25EB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871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49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ir-nbs-lrr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disease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0.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IR (0), LRR (0), other (2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C25E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701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41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disease resistance rpp13-lik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15.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 (3), LRR (2), Other (8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C25E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768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48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ir-nbs-lrr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disease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15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ZF (1), TIR (0), NBS (0), other (1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5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8"/>
                <w:szCs w:val="28"/>
                <w:lang w:val="en-CA"/>
              </w:rPr>
            </w:pPr>
            <w:r w:rsidRPr="002C5649"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  <w:t>964a-4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C25EB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662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56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ir-nbs-lrr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4.8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6F41D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266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68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5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TIR (0), LRR (0), other (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6F41D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62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69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-lrr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6F41D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36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60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3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CC (1), NBS (0), other (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6F41D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322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63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cc-</w:t>
            </w: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-</w:t>
            </w: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lrr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6F41D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32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58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disease resistance protein rpm1-li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1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6F41D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1348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64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disease resistance-lik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3.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6F41D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529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71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mv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 n-lik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3.7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5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val="en-CA"/>
              </w:rPr>
            </w:pPr>
            <w:proofErr w:type="spellStart"/>
            <w:r w:rsidRPr="002C5649"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  <w:t>Eston</w:t>
            </w:r>
            <w:proofErr w:type="spellEnd"/>
            <w:r w:rsidRPr="002C5649"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  <w:t xml:space="preserve"> &amp; CDC Robi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</w:tr>
      <w:tr w:rsidR="00657D4C" w:rsidRPr="00720CF9" w:rsidTr="00E97BA7">
        <w:trPr>
          <w:trHeight w:val="467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D0230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795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3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ir-nbs-lrr</w:t>
            </w:r>
            <w:proofErr w:type="spellEnd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3.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283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7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D0230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2552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8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-lrr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type disease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7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CC (1), NBS (1), other (9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14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D02306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394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28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mv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 n-lik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TIR (1), LRR (0), other (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.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CB6600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761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32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mv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 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1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CB6600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35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34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disease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4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4.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5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val="en-CA"/>
              </w:rPr>
            </w:pPr>
            <w:proofErr w:type="spellStart"/>
            <w:r w:rsidRPr="002C5649"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  <w:t>Eston</w:t>
            </w:r>
            <w:proofErr w:type="spellEnd"/>
            <w:r w:rsidRPr="002C5649"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  <w:t xml:space="preserve"> &amp; 964a-4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D72A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6763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6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mv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 n-lik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.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TIR (0). LRR (0), other (1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64a-4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11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D72A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57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19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ir-nbs-lrr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ct1-like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13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TIR(0), NBS (0), TIR (0), other (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964a-4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1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D72A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462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22</w:t>
            </w:r>
          </w:p>
          <w:p w:rsidR="00657D4C" w:rsidRPr="00720CF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</w:t>
            </w: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on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TIR (0), Other (6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64a-4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4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D72A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52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23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tmv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 n-like isof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3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64a-4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.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D72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1462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37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c-</w:t>
            </w: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16.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BS(0), LRR (1), other (5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964a-46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8.2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val="en-CA"/>
              </w:rPr>
            </w:pPr>
          </w:p>
        </w:tc>
        <w:tc>
          <w:tcPr>
            <w:tcW w:w="5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val="en-CA"/>
              </w:rPr>
            </w:pPr>
            <w:r w:rsidRPr="002C5649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val="en-CA"/>
              </w:rPr>
              <w:t>CDC Robin &amp; 964a-4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val="en-CA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D72A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609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45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cc-</w:t>
            </w: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-</w:t>
            </w: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lrr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1.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BS(0), LRR (3), other (4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64a-4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D72A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TSS146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CA"/>
              </w:rPr>
              <w:t>RGA50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nbs-lrr</w:t>
            </w:r>
            <w:proofErr w:type="spellEnd"/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1.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TIR(0), NBS (0), other (1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64a-46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8.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59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  <w:lang w:val="en-CA"/>
              </w:rPr>
            </w:pPr>
            <w:proofErr w:type="spellStart"/>
            <w:r w:rsidRPr="002C5649"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  <w:t>Eston</w:t>
            </w:r>
            <w:proofErr w:type="spellEnd"/>
            <w:r w:rsidRPr="002C5649"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  <w:t xml:space="preserve"> &amp;CDC Robin &amp; 964a-46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57D4C" w:rsidRPr="002C5649" w:rsidRDefault="00657D4C" w:rsidP="00E97BA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D72AA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2609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11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cc-</w:t>
            </w: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-</w:t>
            </w: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lrr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resistance protei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-12.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NBS(0), LRR (1), other (7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1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64a-46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.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D127C3">
              <w:rPr>
                <w:rFonts w:asciiTheme="majorBidi" w:hAnsiTheme="majorBidi" w:cstheme="majorBidi"/>
                <w:sz w:val="20"/>
                <w:szCs w:val="20"/>
                <w:lang w:val="en-CA"/>
              </w:rPr>
              <w:t>TSS174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i/>
                <w:iCs/>
                <w:sz w:val="20"/>
                <w:szCs w:val="20"/>
                <w:lang w:val="en-CA"/>
              </w:rPr>
              <w:t>RGA13</w:t>
            </w:r>
          </w:p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Eston</w:t>
            </w:r>
            <w:proofErr w:type="spellEnd"/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</w:pPr>
            <w:proofErr w:type="spellStart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>nbs-lrr</w:t>
            </w:r>
            <w:proofErr w:type="spellEnd"/>
            <w:r w:rsidRPr="00720CF9">
              <w:rPr>
                <w:rFonts w:asciiTheme="majorBidi" w:hAnsiTheme="majorBidi" w:cstheme="majorBidi"/>
                <w:color w:val="000000"/>
                <w:sz w:val="20"/>
                <w:szCs w:val="20"/>
                <w:lang w:val="en-CA"/>
              </w:rPr>
              <w:t xml:space="preserve"> type disease resistance prote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3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CA"/>
              </w:rPr>
              <w:t>CC(2), NBS(0), LRR (1), other (3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  <w:t>CDC Robin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0.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  <w:tr w:rsidR="00657D4C" w:rsidRPr="00720CF9" w:rsidTr="00E97BA7">
        <w:trPr>
          <w:trHeight w:val="227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203C28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64a-46</w:t>
            </w:r>
          </w:p>
        </w:tc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720CF9">
              <w:rPr>
                <w:rFonts w:asciiTheme="majorBidi" w:hAnsiTheme="majorBidi" w:cstheme="majorBidi"/>
                <w:sz w:val="20"/>
                <w:szCs w:val="20"/>
                <w:lang w:val="en-CA"/>
              </w:rPr>
              <w:t>9.3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7D4C" w:rsidRPr="00720CF9" w:rsidRDefault="00657D4C" w:rsidP="00E97BA7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</w:p>
        </w:tc>
      </w:tr>
    </w:tbl>
    <w:p w:rsidR="00E772A1" w:rsidRDefault="00E772A1">
      <w:bookmarkStart w:id="0" w:name="_GoBack"/>
      <w:bookmarkEnd w:id="0"/>
    </w:p>
    <w:sectPr w:rsidR="00E77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074"/>
    <w:rsid w:val="00143074"/>
    <w:rsid w:val="00657D4C"/>
    <w:rsid w:val="00E77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D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san</dc:creator>
  <cp:keywords/>
  <dc:description/>
  <cp:lastModifiedBy>Ehsan</cp:lastModifiedBy>
  <cp:revision>2</cp:revision>
  <dcterms:created xsi:type="dcterms:W3CDTF">2018-07-11T03:34:00Z</dcterms:created>
  <dcterms:modified xsi:type="dcterms:W3CDTF">2018-07-11T03:34:00Z</dcterms:modified>
</cp:coreProperties>
</file>